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9F2294" w14:textId="489A168F" w:rsidR="00575EFA" w:rsidRPr="00495197" w:rsidRDefault="00575EFA" w:rsidP="00575EFA">
      <w:pPr>
        <w:spacing w:line="480" w:lineRule="auto"/>
        <w:rPr>
          <w:b/>
          <w:bCs/>
        </w:rPr>
      </w:pPr>
      <w:r>
        <w:rPr>
          <w:b/>
          <w:bCs/>
        </w:rPr>
        <w:t xml:space="preserve">Supplementary </w:t>
      </w:r>
      <w:r w:rsidRPr="00D27B38">
        <w:rPr>
          <w:b/>
          <w:bCs/>
        </w:rPr>
        <w:t xml:space="preserve">Table </w:t>
      </w:r>
      <w:r w:rsidR="002755A7">
        <w:rPr>
          <w:b/>
          <w:bCs/>
        </w:rPr>
        <w:t>4</w:t>
      </w:r>
      <w:r w:rsidRPr="00D27B38">
        <w:rPr>
          <w:b/>
          <w:bCs/>
        </w:rPr>
        <w:t>:</w:t>
      </w:r>
      <w:r w:rsidR="00495197">
        <w:rPr>
          <w:b/>
          <w:bCs/>
        </w:rPr>
        <w:t xml:space="preserve"> </w:t>
      </w:r>
      <w:r w:rsidR="00EB2D27">
        <w:rPr>
          <w:b/>
          <w:bCs/>
        </w:rPr>
        <w:t xml:space="preserve">Serological profile of participants </w:t>
      </w:r>
      <w:r w:rsidR="00E82A85">
        <w:rPr>
          <w:b/>
          <w:bCs/>
        </w:rPr>
        <w:t>testing negative to individual, and combinations, o</w:t>
      </w:r>
      <w:r w:rsidR="000B50D3">
        <w:rPr>
          <w:b/>
          <w:bCs/>
        </w:rPr>
        <w:t>f</w:t>
      </w:r>
      <w:r w:rsidR="00E82A85">
        <w:rPr>
          <w:b/>
          <w:bCs/>
        </w:rPr>
        <w:t xml:space="preserve"> seromarkers,</w:t>
      </w:r>
      <w:r w:rsidR="00935B9E">
        <w:rPr>
          <w:b/>
          <w:bCs/>
        </w:rPr>
        <w:t xml:space="preserve"> </w:t>
      </w:r>
      <w:r w:rsidRPr="00AF07D7">
        <w:rPr>
          <w:b/>
          <w:bCs/>
        </w:rPr>
        <w:t xml:space="preserve">adjusted for sampling design and standardised by </w:t>
      </w:r>
      <w:r w:rsidR="005317B0">
        <w:rPr>
          <w:b/>
          <w:bCs/>
        </w:rPr>
        <w:t xml:space="preserve">age and </w:t>
      </w:r>
      <w:r w:rsidRPr="00AF07D7">
        <w:rPr>
          <w:b/>
          <w:bCs/>
        </w:rPr>
        <w:t>sex, Samoa 2018</w:t>
      </w:r>
      <w:r>
        <w:rPr>
          <w:b/>
          <w:bCs/>
        </w:rPr>
        <w:t xml:space="preserve">. </w:t>
      </w:r>
    </w:p>
    <w:tbl>
      <w:tblPr>
        <w:tblW w:w="8364" w:type="dxa"/>
        <w:jc w:val="center"/>
        <w:tblLayout w:type="fixed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3969"/>
        <w:gridCol w:w="993"/>
        <w:gridCol w:w="1134"/>
        <w:gridCol w:w="2268"/>
      </w:tblGrid>
      <w:tr w:rsidR="00E46CE3" w:rsidRPr="00E66D2E" w14:paraId="6C780A06" w14:textId="77777777" w:rsidTr="002F299B">
        <w:trPr>
          <w:trHeight w:val="283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84BE1" w14:textId="77777777" w:rsidR="00E46CE3" w:rsidRPr="00E66D2E" w:rsidRDefault="00E46CE3" w:rsidP="000964F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AU"/>
              </w:rPr>
            </w:pPr>
          </w:p>
        </w:tc>
        <w:tc>
          <w:tcPr>
            <w:tcW w:w="43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5B1E79" w14:textId="1E44268A" w:rsidR="00E46CE3" w:rsidRPr="00E66D2E" w:rsidRDefault="003E424A" w:rsidP="000964F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AU"/>
              </w:rPr>
            </w:pPr>
            <w:r>
              <w:rPr>
                <w:rFonts w:eastAsia="Times New Roman" w:cs="Times New Roman"/>
                <w:b/>
                <w:bCs/>
                <w:lang w:eastAsia="en-AU"/>
              </w:rPr>
              <w:t>Seroprevalence</w:t>
            </w:r>
          </w:p>
        </w:tc>
      </w:tr>
      <w:tr w:rsidR="00E46CE3" w:rsidRPr="00E66D2E" w14:paraId="5B905843" w14:textId="77777777" w:rsidTr="002F299B">
        <w:trPr>
          <w:trHeight w:val="283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18E98A" w14:textId="77777777" w:rsidR="00E46CE3" w:rsidRPr="00E66D2E" w:rsidRDefault="00E46CE3" w:rsidP="00E46C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C422DA" w14:textId="1C5C10A9" w:rsidR="00E46CE3" w:rsidRPr="00E66D2E" w:rsidRDefault="00E46CE3" w:rsidP="00E46C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AU"/>
              </w:rPr>
            </w:pPr>
            <w:r w:rsidRPr="00E66D2E">
              <w:rPr>
                <w:rFonts w:eastAsia="Times New Roman" w:cs="Times New Roman"/>
                <w:b/>
                <w:bCs/>
                <w:lang w:eastAsia="en-AU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7A0F97" w14:textId="12F7EA0E" w:rsidR="00E46CE3" w:rsidRPr="00E66D2E" w:rsidRDefault="00E46CE3" w:rsidP="00E46C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AU"/>
              </w:rPr>
            </w:pPr>
            <w:r w:rsidRPr="00E66D2E">
              <w:rPr>
                <w:rFonts w:eastAsia="Times New Roman" w:cs="Times New Roman"/>
                <w:b/>
                <w:bCs/>
                <w:lang w:eastAsia="en-AU"/>
              </w:rPr>
              <w:t>%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B4DA37" w14:textId="4BDAD993" w:rsidR="00E46CE3" w:rsidRPr="00E66D2E" w:rsidRDefault="00E46CE3" w:rsidP="00E46C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AU"/>
              </w:rPr>
            </w:pPr>
            <w:r w:rsidRPr="00E66D2E">
              <w:rPr>
                <w:rFonts w:eastAsia="Times New Roman" w:cs="Times New Roman"/>
                <w:b/>
                <w:bCs/>
                <w:lang w:eastAsia="en-AU"/>
              </w:rPr>
              <w:t>95% CI</w:t>
            </w:r>
          </w:p>
        </w:tc>
      </w:tr>
      <w:tr w:rsidR="00E46CE3" w:rsidRPr="00E66D2E" w14:paraId="42918055" w14:textId="77777777" w:rsidTr="002F299B">
        <w:trPr>
          <w:trHeight w:val="283"/>
          <w:jc w:val="center"/>
        </w:trPr>
        <w:tc>
          <w:tcPr>
            <w:tcW w:w="83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B970E1B" w14:textId="23A92DFD" w:rsidR="00E46CE3" w:rsidRPr="00E66D2E" w:rsidRDefault="003E424A" w:rsidP="00E46CE3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lang w:eastAsia="en-AU"/>
              </w:rPr>
              <w:t>Ag-negative</w:t>
            </w:r>
            <w:r w:rsidR="001F3C53">
              <w:rPr>
                <w:rFonts w:eastAsia="Times New Roman" w:cs="Times New Roman"/>
                <w:b/>
                <w:bCs/>
                <w:lang w:eastAsia="en-AU"/>
              </w:rPr>
              <w:t xml:space="preserve"> (n=3678)</w:t>
            </w:r>
          </w:p>
        </w:tc>
      </w:tr>
      <w:tr w:rsidR="00E46CE3" w:rsidRPr="00E66D2E" w14:paraId="170D8E0C" w14:textId="77777777" w:rsidTr="002F299B">
        <w:trPr>
          <w:trHeight w:val="283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F612A" w14:textId="415338D3" w:rsidR="00E46CE3" w:rsidRPr="00E66D2E" w:rsidRDefault="003E424A" w:rsidP="00E46CE3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 xml:space="preserve">Any </w:t>
            </w:r>
            <w:r w:rsidR="00413B2A">
              <w:rPr>
                <w:rFonts w:eastAsia="Times New Roman" w:cs="Times New Roman"/>
                <w:lang w:eastAsia="en-AU"/>
              </w:rPr>
              <w:t>Ab-positiv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F4FAB" w14:textId="3DB1D827" w:rsidR="00E46CE3" w:rsidRPr="00E66D2E" w:rsidRDefault="00AB5A05" w:rsidP="00E46CE3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7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00A91" w14:textId="1B2AAB47" w:rsidR="00E46CE3" w:rsidRPr="00E66D2E" w:rsidRDefault="00710325" w:rsidP="00E46CE3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6.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24667" w14:textId="6AFCC9FA" w:rsidR="00E46CE3" w:rsidRPr="00E66D2E" w:rsidRDefault="00116224" w:rsidP="00E46CE3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0.6-62.3</w:t>
            </w:r>
          </w:p>
        </w:tc>
      </w:tr>
      <w:tr w:rsidR="00E46CE3" w:rsidRPr="00E66D2E" w14:paraId="50542BE9" w14:textId="77777777" w:rsidTr="002F299B">
        <w:trPr>
          <w:trHeight w:val="283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F1C33" w14:textId="15C66EF5" w:rsidR="00E46CE3" w:rsidRPr="00E66D2E" w:rsidRDefault="00E46CE3" w:rsidP="00E46CE3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E66D2E">
              <w:rPr>
                <w:rFonts w:eastAsia="Times New Roman" w:cs="Times New Roman"/>
                <w:i/>
                <w:iCs/>
                <w:lang w:eastAsia="en-AU"/>
              </w:rPr>
              <w:t xml:space="preserve">Bm14 </w:t>
            </w:r>
            <w:r w:rsidR="00413B2A">
              <w:rPr>
                <w:rFonts w:eastAsia="Times New Roman" w:cs="Times New Roman"/>
                <w:lang w:eastAsia="en-AU"/>
              </w:rPr>
              <w:t>Ab-positiv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B9D96C" w14:textId="77F94A7D" w:rsidR="00E46CE3" w:rsidRPr="00E66D2E" w:rsidRDefault="006203AB" w:rsidP="00E46CE3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0492A">
              <w:t>4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6D8AF" w14:textId="725855BE" w:rsidR="00E46CE3" w:rsidRPr="00E66D2E" w:rsidRDefault="001C3C10" w:rsidP="00E46CE3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0492A">
              <w:t>17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359E3" w14:textId="39B49498" w:rsidR="00E46CE3" w:rsidRPr="00E66D2E" w:rsidRDefault="00AB5A05" w:rsidP="00E46CE3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0492A">
              <w:t>14.6-21.3</w:t>
            </w:r>
          </w:p>
        </w:tc>
      </w:tr>
      <w:tr w:rsidR="006F4DF8" w:rsidRPr="00E66D2E" w14:paraId="6DD41210" w14:textId="77777777" w:rsidTr="002F299B">
        <w:trPr>
          <w:trHeight w:val="283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072E5" w14:textId="7EF8DC03" w:rsidR="006F4DF8" w:rsidRPr="00E66D2E" w:rsidRDefault="006F4DF8" w:rsidP="00E46CE3">
            <w:pPr>
              <w:spacing w:after="0" w:line="240" w:lineRule="auto"/>
              <w:rPr>
                <w:rFonts w:eastAsia="Times New Roman" w:cs="Times New Roman"/>
                <w:i/>
                <w:iCs/>
                <w:lang w:eastAsia="en-AU"/>
              </w:rPr>
            </w:pPr>
            <w:r w:rsidRPr="00E66D2E">
              <w:rPr>
                <w:rFonts w:eastAsia="Times New Roman" w:cs="Times New Roman"/>
                <w:i/>
                <w:iCs/>
                <w:lang w:eastAsia="en-AU"/>
              </w:rPr>
              <w:t xml:space="preserve">Wb123 </w:t>
            </w:r>
            <w:r w:rsidR="00413B2A">
              <w:rPr>
                <w:rFonts w:eastAsia="Times New Roman" w:cs="Times New Roman"/>
                <w:lang w:eastAsia="en-AU"/>
              </w:rPr>
              <w:t>Ab-positiv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D4824D" w14:textId="5DAE720C" w:rsidR="006F4DF8" w:rsidRDefault="007F3E9A" w:rsidP="00E46CE3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0492A">
              <w:t>8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785E8" w14:textId="481D483D" w:rsidR="006F4DF8" w:rsidRPr="00E66D2E" w:rsidRDefault="00194921" w:rsidP="00E46CE3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0492A">
              <w:t>29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90F7E" w14:textId="0E0F458A" w:rsidR="006F4DF8" w:rsidRPr="00E66D2E" w:rsidRDefault="005017B7" w:rsidP="00E46CE3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0492A">
              <w:t>24.5-35.9</w:t>
            </w:r>
          </w:p>
        </w:tc>
      </w:tr>
      <w:tr w:rsidR="00E46CE3" w:rsidRPr="00E66D2E" w14:paraId="70FB7407" w14:textId="77777777" w:rsidTr="002F299B">
        <w:trPr>
          <w:trHeight w:val="283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256D73" w14:textId="7CBE1EEC" w:rsidR="00E46CE3" w:rsidRPr="00E66D2E" w:rsidRDefault="00E46CE3" w:rsidP="00E46CE3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E66D2E">
              <w:rPr>
                <w:rFonts w:eastAsia="Times New Roman" w:cs="Times New Roman"/>
                <w:i/>
                <w:iCs/>
                <w:lang w:eastAsia="en-AU"/>
              </w:rPr>
              <w:t xml:space="preserve">Bm33 </w:t>
            </w:r>
            <w:r w:rsidR="00413B2A">
              <w:rPr>
                <w:rFonts w:eastAsia="Times New Roman" w:cs="Times New Roman"/>
                <w:lang w:eastAsia="en-AU"/>
              </w:rPr>
              <w:t>Ab-positiv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E4AC84" w14:textId="5DFF521B" w:rsidR="00E46CE3" w:rsidRPr="00E66D2E" w:rsidRDefault="00EB6BCB" w:rsidP="00E46CE3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0492A">
              <w:t>15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BB38B2" w14:textId="2FB36225" w:rsidR="00E46CE3" w:rsidRPr="00E66D2E" w:rsidRDefault="00617EDD" w:rsidP="00E46CE3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0492A">
              <w:t>49.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7AB7FD" w14:textId="475A9244" w:rsidR="00E46CE3" w:rsidRPr="00E66D2E" w:rsidRDefault="00BF5DD7" w:rsidP="00E46CE3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0492A">
              <w:t>44.2-54.9</w:t>
            </w:r>
          </w:p>
        </w:tc>
      </w:tr>
      <w:tr w:rsidR="00A92CF5" w:rsidRPr="00E66D2E" w14:paraId="2D4D4B1F" w14:textId="77777777" w:rsidTr="002F299B">
        <w:trPr>
          <w:trHeight w:val="283"/>
          <w:jc w:val="center"/>
        </w:trPr>
        <w:tc>
          <w:tcPr>
            <w:tcW w:w="83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6A83C0" w14:textId="78A7629C" w:rsidR="00A92CF5" w:rsidRPr="00E66D2E" w:rsidRDefault="00A92CF5" w:rsidP="00EF1E78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lang w:eastAsia="en-AU"/>
              </w:rPr>
              <w:t xml:space="preserve">Bm14 </w:t>
            </w:r>
            <w:r w:rsidR="00413B2A">
              <w:rPr>
                <w:rFonts w:eastAsia="Times New Roman" w:cs="Times New Roman"/>
                <w:b/>
                <w:bCs/>
                <w:lang w:eastAsia="en-AU"/>
              </w:rPr>
              <w:t>Ab-</w:t>
            </w:r>
            <w:r w:rsidR="00A469AD">
              <w:rPr>
                <w:rFonts w:eastAsia="Times New Roman" w:cs="Times New Roman"/>
                <w:b/>
                <w:bCs/>
                <w:lang w:eastAsia="en-AU"/>
              </w:rPr>
              <w:t>negative</w:t>
            </w:r>
            <w:r w:rsidR="001F3C53">
              <w:rPr>
                <w:rFonts w:eastAsia="Times New Roman" w:cs="Times New Roman"/>
                <w:b/>
                <w:bCs/>
                <w:lang w:eastAsia="en-AU"/>
              </w:rPr>
              <w:t xml:space="preserve"> </w:t>
            </w:r>
            <w:r w:rsidR="00244548">
              <w:rPr>
                <w:rFonts w:eastAsia="Times New Roman" w:cs="Times New Roman"/>
                <w:b/>
                <w:bCs/>
                <w:lang w:eastAsia="en-AU"/>
              </w:rPr>
              <w:t>(n=3212)</w:t>
            </w:r>
          </w:p>
        </w:tc>
      </w:tr>
      <w:tr w:rsidR="00A92CF5" w:rsidRPr="00E66D2E" w14:paraId="0F0997A9" w14:textId="77777777" w:rsidTr="002F299B">
        <w:trPr>
          <w:trHeight w:val="283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0B750" w14:textId="41107EFA" w:rsidR="00A92CF5" w:rsidRPr="004E05A1" w:rsidRDefault="00413B2A" w:rsidP="00EF1E78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Ag-positiv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6555CC" w14:textId="791995B8" w:rsidR="00A92CF5" w:rsidRPr="00E66D2E" w:rsidRDefault="00222744" w:rsidP="00EF1E78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955DD" w14:textId="3692398E" w:rsidR="00A92CF5" w:rsidRPr="00E66D2E" w:rsidRDefault="00222744" w:rsidP="00EF1E78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FE88F" w14:textId="65EA1F9D" w:rsidR="00A92CF5" w:rsidRPr="00E66D2E" w:rsidRDefault="00A127AB" w:rsidP="00EF1E78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0492A">
              <w:t>0.1-0.7</w:t>
            </w:r>
          </w:p>
        </w:tc>
      </w:tr>
      <w:tr w:rsidR="00A92CF5" w:rsidRPr="00E66D2E" w14:paraId="6298B01E" w14:textId="77777777" w:rsidTr="002F299B">
        <w:trPr>
          <w:trHeight w:val="283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BDC79" w14:textId="31BDC9F2" w:rsidR="00A92CF5" w:rsidRPr="00E66D2E" w:rsidRDefault="00A92CF5" w:rsidP="00EF1E78">
            <w:pPr>
              <w:spacing w:after="0" w:line="240" w:lineRule="auto"/>
              <w:rPr>
                <w:rFonts w:eastAsia="Times New Roman" w:cs="Times New Roman"/>
                <w:i/>
                <w:iCs/>
                <w:lang w:eastAsia="en-AU"/>
              </w:rPr>
            </w:pPr>
            <w:r w:rsidRPr="00E66D2E">
              <w:rPr>
                <w:rFonts w:eastAsia="Times New Roman" w:cs="Times New Roman"/>
                <w:i/>
                <w:iCs/>
                <w:lang w:eastAsia="en-AU"/>
              </w:rPr>
              <w:t xml:space="preserve">Wb123 </w:t>
            </w:r>
            <w:r w:rsidR="00413B2A">
              <w:rPr>
                <w:rFonts w:eastAsia="Times New Roman" w:cs="Times New Roman"/>
                <w:lang w:eastAsia="en-AU"/>
              </w:rPr>
              <w:t>Ab-positiv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1602FF" w14:textId="4DF3B117" w:rsidR="00A92CF5" w:rsidRDefault="00C1408D" w:rsidP="00EF1E78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DBFFC" w14:textId="0A0E309B" w:rsidR="00A92CF5" w:rsidRPr="00E66D2E" w:rsidRDefault="00C54650" w:rsidP="00EF1E78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0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B0E19" w14:textId="6C8C6874" w:rsidR="00A92CF5" w:rsidRPr="00E66D2E" w:rsidRDefault="00EC420D" w:rsidP="00EF1E78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0492A">
              <w:t>16.3-26.4</w:t>
            </w:r>
          </w:p>
        </w:tc>
      </w:tr>
      <w:tr w:rsidR="00A92CF5" w:rsidRPr="00E66D2E" w14:paraId="1BF76412" w14:textId="77777777" w:rsidTr="002F299B">
        <w:trPr>
          <w:trHeight w:val="283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A96357" w14:textId="677AE602" w:rsidR="00A92CF5" w:rsidRPr="00E66D2E" w:rsidRDefault="00A92CF5" w:rsidP="00EF1E78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E66D2E">
              <w:rPr>
                <w:rFonts w:eastAsia="Times New Roman" w:cs="Times New Roman"/>
                <w:i/>
                <w:iCs/>
                <w:lang w:eastAsia="en-AU"/>
              </w:rPr>
              <w:t xml:space="preserve">Bm33 </w:t>
            </w:r>
            <w:r w:rsidR="00413B2A">
              <w:rPr>
                <w:rFonts w:eastAsia="Times New Roman" w:cs="Times New Roman"/>
                <w:lang w:eastAsia="en-AU"/>
              </w:rPr>
              <w:t>Ab-positiv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54BE6B" w14:textId="0F209E8F" w:rsidR="00A92CF5" w:rsidRPr="00E66D2E" w:rsidRDefault="00B200FB" w:rsidP="00EF1E78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1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1A0973" w14:textId="0268084F" w:rsidR="00A92CF5" w:rsidRPr="00E66D2E" w:rsidRDefault="00BA7473" w:rsidP="00EF1E78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0492A">
              <w:t>42.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E98745" w14:textId="641F3B1D" w:rsidR="00A92CF5" w:rsidRPr="00E66D2E" w:rsidRDefault="009D3664" w:rsidP="00EF1E78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0492A">
              <w:t>37.0-47.1</w:t>
            </w:r>
          </w:p>
        </w:tc>
      </w:tr>
      <w:tr w:rsidR="00A92CF5" w:rsidRPr="00E66D2E" w14:paraId="6FB5734B" w14:textId="77777777" w:rsidTr="002F299B">
        <w:trPr>
          <w:trHeight w:val="283"/>
          <w:jc w:val="center"/>
        </w:trPr>
        <w:tc>
          <w:tcPr>
            <w:tcW w:w="83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C6BFB5" w14:textId="03985E7C" w:rsidR="00A92CF5" w:rsidRPr="00E66D2E" w:rsidRDefault="00A92CF5" w:rsidP="00EF1E78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lang w:eastAsia="en-AU"/>
              </w:rPr>
              <w:t xml:space="preserve">Wb123 </w:t>
            </w:r>
            <w:r w:rsidR="00413B2A">
              <w:rPr>
                <w:rFonts w:eastAsia="Times New Roman" w:cs="Times New Roman"/>
                <w:b/>
                <w:bCs/>
                <w:lang w:eastAsia="en-AU"/>
              </w:rPr>
              <w:t>Ab-</w:t>
            </w:r>
            <w:r w:rsidR="00A469AD">
              <w:rPr>
                <w:rFonts w:eastAsia="Times New Roman" w:cs="Times New Roman"/>
                <w:b/>
                <w:bCs/>
                <w:lang w:eastAsia="en-AU"/>
              </w:rPr>
              <w:t>negative</w:t>
            </w:r>
            <w:r w:rsidR="007355ED">
              <w:rPr>
                <w:rFonts w:eastAsia="Times New Roman" w:cs="Times New Roman"/>
                <w:b/>
                <w:bCs/>
                <w:lang w:eastAsia="en-AU"/>
              </w:rPr>
              <w:t xml:space="preserve"> (n=2802)</w:t>
            </w:r>
          </w:p>
        </w:tc>
      </w:tr>
      <w:tr w:rsidR="00266EE6" w:rsidRPr="00E66D2E" w14:paraId="72DC3C17" w14:textId="77777777" w:rsidTr="002F299B">
        <w:trPr>
          <w:trHeight w:val="283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80FF9" w14:textId="3B2BED36" w:rsidR="00266EE6" w:rsidRPr="00E66D2E" w:rsidRDefault="00413B2A" w:rsidP="00EF1E78">
            <w:pPr>
              <w:spacing w:after="0" w:line="240" w:lineRule="auto"/>
              <w:rPr>
                <w:rFonts w:eastAsia="Times New Roman" w:cs="Times New Roman"/>
                <w:i/>
                <w:iCs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Ag-positiv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39791A" w14:textId="7C80DBFC" w:rsidR="00266EE6" w:rsidRPr="00E66D2E" w:rsidRDefault="005F11D1" w:rsidP="00EF1E78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7DCBE" w14:textId="61E734FE" w:rsidR="00266EE6" w:rsidRPr="00E66D2E" w:rsidRDefault="006044DC" w:rsidP="00EF1E78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C606F" w14:textId="02982FCE" w:rsidR="00266EE6" w:rsidRPr="00E66D2E" w:rsidRDefault="00DE52EC" w:rsidP="00EF1E78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0492A">
              <w:t>0.1-0.6</w:t>
            </w:r>
          </w:p>
        </w:tc>
      </w:tr>
      <w:tr w:rsidR="00A92CF5" w:rsidRPr="00E66D2E" w14:paraId="19923893" w14:textId="77777777" w:rsidTr="002F299B">
        <w:trPr>
          <w:trHeight w:val="283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95F12" w14:textId="35C9DDCA" w:rsidR="00A92CF5" w:rsidRPr="00E66D2E" w:rsidRDefault="00A92CF5" w:rsidP="00EF1E78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E66D2E">
              <w:rPr>
                <w:rFonts w:eastAsia="Times New Roman" w:cs="Times New Roman"/>
                <w:i/>
                <w:iCs/>
                <w:lang w:eastAsia="en-AU"/>
              </w:rPr>
              <w:t xml:space="preserve">Bm14 </w:t>
            </w:r>
            <w:r w:rsidR="00413B2A">
              <w:rPr>
                <w:rFonts w:eastAsia="Times New Roman" w:cs="Times New Roman"/>
                <w:lang w:eastAsia="en-AU"/>
              </w:rPr>
              <w:t>Ab-positiv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811CCB" w14:textId="57C18B80" w:rsidR="00A92CF5" w:rsidRPr="00E66D2E" w:rsidRDefault="00703E23" w:rsidP="00EF1E78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A56E9" w14:textId="0C5A2279" w:rsidR="00A92CF5" w:rsidRPr="00E66D2E" w:rsidRDefault="00C52F0F" w:rsidP="00EF1E78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0492A">
              <w:t>6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50735" w14:textId="3AE08904" w:rsidR="00A92CF5" w:rsidRPr="00E66D2E" w:rsidRDefault="000D5B74" w:rsidP="00EF1E78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0492A">
              <w:t>5.0-9.6</w:t>
            </w:r>
          </w:p>
        </w:tc>
      </w:tr>
      <w:tr w:rsidR="00A92CF5" w:rsidRPr="00E66D2E" w14:paraId="28C6C671" w14:textId="77777777" w:rsidTr="002F299B">
        <w:trPr>
          <w:trHeight w:val="283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260783" w14:textId="05BF32DE" w:rsidR="00A92CF5" w:rsidRPr="00E66D2E" w:rsidRDefault="00A92CF5" w:rsidP="00EF1E78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E66D2E">
              <w:rPr>
                <w:rFonts w:eastAsia="Times New Roman" w:cs="Times New Roman"/>
                <w:i/>
                <w:iCs/>
                <w:lang w:eastAsia="en-AU"/>
              </w:rPr>
              <w:t xml:space="preserve">Bm33 </w:t>
            </w:r>
            <w:r w:rsidR="00413B2A">
              <w:rPr>
                <w:rFonts w:eastAsia="Times New Roman" w:cs="Times New Roman"/>
                <w:lang w:eastAsia="en-AU"/>
              </w:rPr>
              <w:t>Ab-positiv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FB2213" w14:textId="4A174CB3" w:rsidR="00A92CF5" w:rsidRPr="00E66D2E" w:rsidRDefault="00D21A0D" w:rsidP="00EF1E78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572BE9" w14:textId="767B199F" w:rsidR="00A92CF5" w:rsidRPr="00E66D2E" w:rsidRDefault="00905C35" w:rsidP="00EF1E78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0492A">
              <w:t>37.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3C70F9" w14:textId="2A1C5367" w:rsidR="00A92CF5" w:rsidRPr="00E66D2E" w:rsidRDefault="007C74FF" w:rsidP="00EF1E78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0492A">
              <w:t>32.2-43.6</w:t>
            </w:r>
          </w:p>
        </w:tc>
      </w:tr>
      <w:tr w:rsidR="00A92CF5" w:rsidRPr="00E66D2E" w14:paraId="5CF07185" w14:textId="77777777" w:rsidTr="002F299B">
        <w:trPr>
          <w:trHeight w:val="283"/>
          <w:jc w:val="center"/>
        </w:trPr>
        <w:tc>
          <w:tcPr>
            <w:tcW w:w="83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CB7A98D" w14:textId="770D5E31" w:rsidR="00A92CF5" w:rsidRPr="00E66D2E" w:rsidRDefault="00A92CF5" w:rsidP="00EF1E78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lang w:eastAsia="en-AU"/>
              </w:rPr>
              <w:t xml:space="preserve">Bm33 </w:t>
            </w:r>
            <w:r w:rsidR="00413B2A">
              <w:rPr>
                <w:rFonts w:eastAsia="Times New Roman" w:cs="Times New Roman"/>
                <w:b/>
                <w:bCs/>
                <w:lang w:eastAsia="en-AU"/>
              </w:rPr>
              <w:t>Ab-</w:t>
            </w:r>
            <w:r w:rsidR="00A469AD">
              <w:rPr>
                <w:rFonts w:eastAsia="Times New Roman" w:cs="Times New Roman"/>
                <w:b/>
                <w:bCs/>
                <w:lang w:eastAsia="en-AU"/>
              </w:rPr>
              <w:t>negative</w:t>
            </w:r>
            <w:r w:rsidR="001F3C53">
              <w:rPr>
                <w:rFonts w:eastAsia="Times New Roman" w:cs="Times New Roman"/>
                <w:b/>
                <w:bCs/>
                <w:lang w:eastAsia="en-AU"/>
              </w:rPr>
              <w:t xml:space="preserve"> (n=2136)</w:t>
            </w:r>
          </w:p>
        </w:tc>
      </w:tr>
      <w:tr w:rsidR="00266EE6" w:rsidRPr="00E66D2E" w14:paraId="4DA5E3D4" w14:textId="77777777" w:rsidTr="002F299B">
        <w:trPr>
          <w:trHeight w:val="283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C4DCC" w14:textId="4301A72B" w:rsidR="00266EE6" w:rsidRPr="00E66D2E" w:rsidRDefault="00413B2A" w:rsidP="00266EE6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Ag-positiv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9161CE" w14:textId="5BDE39B4" w:rsidR="00266EE6" w:rsidRPr="00E66D2E" w:rsidRDefault="006A351B" w:rsidP="00266EE6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0492A"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1D562" w14:textId="06AC44B1" w:rsidR="00266EE6" w:rsidRPr="00E66D2E" w:rsidRDefault="00334D31" w:rsidP="00266EE6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0492A">
              <w:t>0.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3D743" w14:textId="422F8A80" w:rsidR="00266EE6" w:rsidRPr="00E66D2E" w:rsidRDefault="005255B1" w:rsidP="00266EE6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0492A">
              <w:t>0.1-0.7</w:t>
            </w:r>
          </w:p>
        </w:tc>
      </w:tr>
      <w:tr w:rsidR="00266EE6" w:rsidRPr="00E66D2E" w14:paraId="0CE595BE" w14:textId="77777777" w:rsidTr="002F299B">
        <w:trPr>
          <w:trHeight w:val="283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22896" w14:textId="497D0841" w:rsidR="00266EE6" w:rsidRPr="00E66D2E" w:rsidRDefault="00266EE6" w:rsidP="00266EE6">
            <w:pPr>
              <w:spacing w:after="0" w:line="240" w:lineRule="auto"/>
              <w:rPr>
                <w:rFonts w:eastAsia="Times New Roman" w:cs="Times New Roman"/>
                <w:i/>
                <w:iCs/>
                <w:lang w:eastAsia="en-AU"/>
              </w:rPr>
            </w:pPr>
            <w:r w:rsidRPr="00E66D2E">
              <w:rPr>
                <w:rFonts w:eastAsia="Times New Roman" w:cs="Times New Roman"/>
                <w:i/>
                <w:iCs/>
                <w:lang w:eastAsia="en-AU"/>
              </w:rPr>
              <w:t xml:space="preserve">Bm14 </w:t>
            </w:r>
            <w:r w:rsidR="00413B2A">
              <w:rPr>
                <w:rFonts w:eastAsia="Times New Roman" w:cs="Times New Roman"/>
                <w:lang w:eastAsia="en-AU"/>
              </w:rPr>
              <w:t>Ab-positiv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7BE3E6" w14:textId="76C7C8A8" w:rsidR="00266EE6" w:rsidRDefault="008C1E3B" w:rsidP="00266EE6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0492A"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2CD7D" w14:textId="0D60B543" w:rsidR="00266EE6" w:rsidRPr="00E66D2E" w:rsidRDefault="00A67093" w:rsidP="00266EE6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0492A">
              <w:t>3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21392" w14:textId="11BD1FA9" w:rsidR="00266EE6" w:rsidRPr="00E66D2E" w:rsidRDefault="001B0FAD" w:rsidP="00266EE6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0492A">
              <w:t>2.4-6.1</w:t>
            </w:r>
          </w:p>
        </w:tc>
      </w:tr>
      <w:tr w:rsidR="00266EE6" w:rsidRPr="00E66D2E" w14:paraId="480BB776" w14:textId="77777777" w:rsidTr="002F299B">
        <w:trPr>
          <w:trHeight w:val="283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AE5B5C" w14:textId="452CA9B2" w:rsidR="00266EE6" w:rsidRPr="00E66D2E" w:rsidRDefault="00266EE6" w:rsidP="00266EE6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Wb123</w:t>
            </w:r>
            <w:r w:rsidRPr="00E66D2E">
              <w:rPr>
                <w:rFonts w:eastAsia="Times New Roman" w:cs="Times New Roman"/>
                <w:i/>
                <w:iCs/>
                <w:lang w:eastAsia="en-AU"/>
              </w:rPr>
              <w:t xml:space="preserve"> </w:t>
            </w:r>
            <w:r w:rsidR="00413B2A">
              <w:rPr>
                <w:rFonts w:eastAsia="Times New Roman" w:cs="Times New Roman"/>
                <w:lang w:eastAsia="en-AU"/>
              </w:rPr>
              <w:t>Ab-positiv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F3C13F" w14:textId="4A745513" w:rsidR="00266EE6" w:rsidRPr="00E66D2E" w:rsidRDefault="007003FD" w:rsidP="00266EE6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0492A">
              <w:t>1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496C25" w14:textId="2CE9EF36" w:rsidR="00266EE6" w:rsidRPr="00E66D2E" w:rsidRDefault="004430C2" w:rsidP="00266EE6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0492A">
              <w:t>11.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C6B49D" w14:textId="378769CB" w:rsidR="00266EE6" w:rsidRPr="00E66D2E" w:rsidRDefault="00492742" w:rsidP="00266EE6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0492A">
              <w:t>8.6-15.9</w:t>
            </w:r>
          </w:p>
        </w:tc>
      </w:tr>
      <w:tr w:rsidR="00A92CF5" w:rsidRPr="00E66D2E" w14:paraId="7CE85286" w14:textId="77777777" w:rsidTr="002F299B">
        <w:trPr>
          <w:trHeight w:val="283"/>
          <w:jc w:val="center"/>
        </w:trPr>
        <w:tc>
          <w:tcPr>
            <w:tcW w:w="83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A4088A" w14:textId="0B61A431" w:rsidR="00A92CF5" w:rsidRPr="00E66D2E" w:rsidRDefault="00A92CF5" w:rsidP="00EF1E78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lang w:eastAsia="en-AU"/>
              </w:rPr>
              <w:t xml:space="preserve">Bm14 </w:t>
            </w:r>
            <w:r w:rsidR="00413B2A">
              <w:rPr>
                <w:rFonts w:eastAsia="Times New Roman" w:cs="Times New Roman"/>
                <w:b/>
                <w:bCs/>
                <w:lang w:eastAsia="en-AU"/>
              </w:rPr>
              <w:t>Ab-</w:t>
            </w:r>
            <w:r w:rsidR="00A469AD">
              <w:rPr>
                <w:rFonts w:eastAsia="Times New Roman" w:cs="Times New Roman"/>
                <w:b/>
                <w:bCs/>
                <w:lang w:eastAsia="en-AU"/>
              </w:rPr>
              <w:t>negative</w:t>
            </w:r>
            <w:r>
              <w:rPr>
                <w:rFonts w:eastAsia="Times New Roman" w:cs="Times New Roman"/>
                <w:b/>
                <w:bCs/>
                <w:lang w:eastAsia="en-AU"/>
              </w:rPr>
              <w:t xml:space="preserve"> </w:t>
            </w:r>
            <w:r w:rsidR="00541E90">
              <w:rPr>
                <w:rFonts w:eastAsia="Times New Roman" w:cs="Times New Roman"/>
                <w:b/>
                <w:bCs/>
                <w:lang w:eastAsia="en-AU"/>
              </w:rPr>
              <w:t>or</w:t>
            </w:r>
            <w:r>
              <w:rPr>
                <w:rFonts w:eastAsia="Times New Roman" w:cs="Times New Roman"/>
                <w:b/>
                <w:bCs/>
                <w:lang w:eastAsia="en-AU"/>
              </w:rPr>
              <w:t xml:space="preserve"> </w:t>
            </w:r>
            <w:r w:rsidR="00413B2A">
              <w:rPr>
                <w:rFonts w:eastAsia="Times New Roman" w:cs="Times New Roman"/>
                <w:b/>
                <w:bCs/>
                <w:lang w:eastAsia="en-AU"/>
              </w:rPr>
              <w:t>Ag-</w:t>
            </w:r>
            <w:r w:rsidR="00A469AD">
              <w:rPr>
                <w:rFonts w:eastAsia="Times New Roman" w:cs="Times New Roman"/>
                <w:b/>
                <w:bCs/>
                <w:lang w:eastAsia="en-AU"/>
              </w:rPr>
              <w:t>negative</w:t>
            </w:r>
            <w:r w:rsidR="00190729">
              <w:rPr>
                <w:rFonts w:eastAsia="Times New Roman" w:cs="Times New Roman"/>
                <w:b/>
                <w:bCs/>
                <w:lang w:eastAsia="en-AU"/>
              </w:rPr>
              <w:t xml:space="preserve"> (n=</w:t>
            </w:r>
            <w:r w:rsidR="00C14B90">
              <w:rPr>
                <w:rFonts w:eastAsia="Times New Roman" w:cs="Times New Roman"/>
                <w:b/>
                <w:bCs/>
                <w:lang w:eastAsia="en-AU"/>
              </w:rPr>
              <w:t>3199)</w:t>
            </w:r>
          </w:p>
        </w:tc>
      </w:tr>
      <w:tr w:rsidR="00A92CF5" w:rsidRPr="00E66D2E" w14:paraId="13B438DF" w14:textId="77777777" w:rsidTr="002F299B">
        <w:trPr>
          <w:trHeight w:val="283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989EE" w14:textId="0EBAFB0F" w:rsidR="00A92CF5" w:rsidRPr="00E66D2E" w:rsidRDefault="00A92CF5" w:rsidP="00EF1E78">
            <w:pPr>
              <w:spacing w:after="0" w:line="240" w:lineRule="auto"/>
              <w:rPr>
                <w:rFonts w:eastAsia="Times New Roman" w:cs="Times New Roman"/>
                <w:i/>
                <w:iCs/>
                <w:lang w:eastAsia="en-AU"/>
              </w:rPr>
            </w:pPr>
            <w:r w:rsidRPr="00E66D2E">
              <w:rPr>
                <w:rFonts w:eastAsia="Times New Roman" w:cs="Times New Roman"/>
                <w:i/>
                <w:iCs/>
                <w:lang w:eastAsia="en-AU"/>
              </w:rPr>
              <w:t xml:space="preserve">Wb123 </w:t>
            </w:r>
            <w:r w:rsidR="00413B2A">
              <w:rPr>
                <w:rFonts w:eastAsia="Times New Roman" w:cs="Times New Roman"/>
                <w:lang w:eastAsia="en-AU"/>
              </w:rPr>
              <w:t>Ab-positiv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4D226A" w14:textId="5633A9D6" w:rsidR="00A92CF5" w:rsidRDefault="001C6932" w:rsidP="00EF1E78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E03C5" w14:textId="3D0A04C4" w:rsidR="00A92CF5" w:rsidRPr="00E66D2E" w:rsidRDefault="00E63F0D" w:rsidP="00EF1E78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0</w:t>
            </w:r>
            <w:r w:rsidR="00BC32A3">
              <w:rPr>
                <w:rFonts w:eastAsia="Times New Roman" w:cs="Times New Roman"/>
                <w:lang w:eastAsia="en-AU"/>
              </w:rPr>
              <w:t>.</w:t>
            </w:r>
            <w:r>
              <w:rPr>
                <w:rFonts w:eastAsia="Times New Roman" w:cs="Times New Roman"/>
                <w:lang w:eastAsia="en-AU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34614" w14:textId="574ABDC9" w:rsidR="00A92CF5" w:rsidRPr="00E66D2E" w:rsidRDefault="00BC32A3" w:rsidP="00EF1E78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0492A">
              <w:t>16.3-26.3</w:t>
            </w:r>
          </w:p>
        </w:tc>
      </w:tr>
      <w:tr w:rsidR="00A92CF5" w:rsidRPr="00E66D2E" w14:paraId="72EDF4D9" w14:textId="77777777" w:rsidTr="002F299B">
        <w:trPr>
          <w:trHeight w:val="283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F6810E" w14:textId="08F8CF27" w:rsidR="00A92CF5" w:rsidRPr="00E66D2E" w:rsidRDefault="00A92CF5" w:rsidP="00EF1E78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E66D2E">
              <w:rPr>
                <w:rFonts w:eastAsia="Times New Roman" w:cs="Times New Roman"/>
                <w:i/>
                <w:iCs/>
                <w:lang w:eastAsia="en-AU"/>
              </w:rPr>
              <w:t xml:space="preserve">Bm33 </w:t>
            </w:r>
            <w:r w:rsidR="00413B2A">
              <w:rPr>
                <w:rFonts w:eastAsia="Times New Roman" w:cs="Times New Roman"/>
                <w:lang w:eastAsia="en-AU"/>
              </w:rPr>
              <w:t>Ab-positiv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C1B8D9" w14:textId="09C306D9" w:rsidR="00A92CF5" w:rsidRPr="00E66D2E" w:rsidRDefault="00236B2E" w:rsidP="00EF1E78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1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DD3099" w14:textId="70CB97AE" w:rsidR="00A92CF5" w:rsidRPr="00E66D2E" w:rsidRDefault="00846158" w:rsidP="00EF1E78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0492A">
              <w:t>41.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9E60A2" w14:textId="21DF4D0D" w:rsidR="00A92CF5" w:rsidRPr="00E66D2E" w:rsidRDefault="002500BE" w:rsidP="00EF1E78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0492A">
              <w:t>37.0-47.1</w:t>
            </w:r>
          </w:p>
        </w:tc>
      </w:tr>
      <w:tr w:rsidR="004F2FE1" w:rsidRPr="00E66D2E" w14:paraId="32CF6A1F" w14:textId="77777777" w:rsidTr="002F299B">
        <w:trPr>
          <w:trHeight w:val="283"/>
          <w:jc w:val="center"/>
        </w:trPr>
        <w:tc>
          <w:tcPr>
            <w:tcW w:w="83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DD72C68" w14:textId="5FDA5818" w:rsidR="004F2FE1" w:rsidRPr="00E66D2E" w:rsidRDefault="004F2FE1" w:rsidP="004F2FE1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lang w:eastAsia="en-AU"/>
              </w:rPr>
              <w:t xml:space="preserve">Wb123 </w:t>
            </w:r>
            <w:r w:rsidR="00413B2A">
              <w:rPr>
                <w:rFonts w:eastAsia="Times New Roman" w:cs="Times New Roman"/>
                <w:b/>
                <w:bCs/>
                <w:lang w:eastAsia="en-AU"/>
              </w:rPr>
              <w:t>Ab-</w:t>
            </w:r>
            <w:r w:rsidR="00A469AD">
              <w:rPr>
                <w:rFonts w:eastAsia="Times New Roman" w:cs="Times New Roman"/>
                <w:b/>
                <w:bCs/>
                <w:lang w:eastAsia="en-AU"/>
              </w:rPr>
              <w:t>negative</w:t>
            </w:r>
            <w:r>
              <w:rPr>
                <w:rFonts w:eastAsia="Times New Roman" w:cs="Times New Roman"/>
                <w:b/>
                <w:bCs/>
                <w:lang w:eastAsia="en-AU"/>
              </w:rPr>
              <w:t xml:space="preserve"> </w:t>
            </w:r>
            <w:r w:rsidR="00541E90">
              <w:rPr>
                <w:rFonts w:eastAsia="Times New Roman" w:cs="Times New Roman"/>
                <w:b/>
                <w:bCs/>
                <w:lang w:eastAsia="en-AU"/>
              </w:rPr>
              <w:t>or</w:t>
            </w:r>
            <w:r>
              <w:rPr>
                <w:rFonts w:eastAsia="Times New Roman" w:cs="Times New Roman"/>
                <w:b/>
                <w:bCs/>
                <w:lang w:eastAsia="en-AU"/>
              </w:rPr>
              <w:t xml:space="preserve"> </w:t>
            </w:r>
            <w:r w:rsidR="00413B2A">
              <w:rPr>
                <w:rFonts w:eastAsia="Times New Roman" w:cs="Times New Roman"/>
                <w:b/>
                <w:bCs/>
                <w:lang w:eastAsia="en-AU"/>
              </w:rPr>
              <w:t>Ag-</w:t>
            </w:r>
            <w:r w:rsidR="00A469AD">
              <w:rPr>
                <w:rFonts w:eastAsia="Times New Roman" w:cs="Times New Roman"/>
                <w:b/>
                <w:bCs/>
                <w:lang w:eastAsia="en-AU"/>
              </w:rPr>
              <w:t>negative</w:t>
            </w:r>
          </w:p>
        </w:tc>
      </w:tr>
      <w:tr w:rsidR="004F2FE1" w:rsidRPr="00E66D2E" w14:paraId="708B5EFF" w14:textId="77777777" w:rsidTr="002F299B">
        <w:trPr>
          <w:trHeight w:val="283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D4DE1" w14:textId="5D10BACB" w:rsidR="004F2FE1" w:rsidRPr="00E66D2E" w:rsidRDefault="004A42E0" w:rsidP="004F2FE1">
            <w:pPr>
              <w:spacing w:after="0" w:line="240" w:lineRule="auto"/>
              <w:rPr>
                <w:rFonts w:eastAsia="Times New Roman" w:cs="Times New Roman"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Bm14</w:t>
            </w:r>
            <w:r w:rsidR="004F2FE1" w:rsidRPr="00E66D2E">
              <w:rPr>
                <w:rFonts w:eastAsia="Times New Roman" w:cs="Times New Roman"/>
                <w:i/>
                <w:iCs/>
                <w:lang w:eastAsia="en-AU"/>
              </w:rPr>
              <w:t xml:space="preserve"> </w:t>
            </w:r>
            <w:r w:rsidR="00413B2A">
              <w:rPr>
                <w:rFonts w:eastAsia="Times New Roman" w:cs="Times New Roman"/>
                <w:lang w:eastAsia="en-AU"/>
              </w:rPr>
              <w:t>Ab-positiv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E17260" w14:textId="5D931795" w:rsidR="004F2FE1" w:rsidRDefault="00847AAA" w:rsidP="004F2FE1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DAB36" w14:textId="7DF8802B" w:rsidR="004F2FE1" w:rsidRPr="00E66D2E" w:rsidRDefault="00BB612D" w:rsidP="004F2FE1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.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0464" w14:textId="53137F41" w:rsidR="004F2FE1" w:rsidRPr="00E66D2E" w:rsidRDefault="005A4341" w:rsidP="004F2FE1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.9-9.5</w:t>
            </w:r>
          </w:p>
        </w:tc>
      </w:tr>
      <w:tr w:rsidR="004F2FE1" w:rsidRPr="00E66D2E" w14:paraId="55FB0260" w14:textId="77777777" w:rsidTr="002F299B">
        <w:trPr>
          <w:trHeight w:val="283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C8416B" w14:textId="1AB802B2" w:rsidR="004F2FE1" w:rsidRPr="00E66D2E" w:rsidRDefault="004F2FE1" w:rsidP="004F2FE1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E66D2E">
              <w:rPr>
                <w:rFonts w:eastAsia="Times New Roman" w:cs="Times New Roman"/>
                <w:i/>
                <w:iCs/>
                <w:lang w:eastAsia="en-AU"/>
              </w:rPr>
              <w:t xml:space="preserve">Bm33 </w:t>
            </w:r>
            <w:r w:rsidR="00413B2A">
              <w:rPr>
                <w:rFonts w:eastAsia="Times New Roman" w:cs="Times New Roman"/>
                <w:lang w:eastAsia="en-AU"/>
              </w:rPr>
              <w:t>Ab-positiv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82652F" w14:textId="6AFEE348" w:rsidR="004F2FE1" w:rsidRPr="00E66D2E" w:rsidRDefault="00246223" w:rsidP="004F2FE1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70A893" w14:textId="3FBA9443" w:rsidR="004F2FE1" w:rsidRPr="00E66D2E" w:rsidRDefault="008515CD" w:rsidP="004F2FE1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7.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FFC37B" w14:textId="1870781D" w:rsidR="004F2FE1" w:rsidRPr="00E66D2E" w:rsidRDefault="008515CD" w:rsidP="004F2FE1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2.1-43.6</w:t>
            </w:r>
          </w:p>
        </w:tc>
      </w:tr>
      <w:tr w:rsidR="004F2FE1" w:rsidRPr="00E66D2E" w14:paraId="5041539E" w14:textId="77777777" w:rsidTr="002F299B">
        <w:trPr>
          <w:trHeight w:val="283"/>
          <w:jc w:val="center"/>
        </w:trPr>
        <w:tc>
          <w:tcPr>
            <w:tcW w:w="83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96FBA9" w14:textId="2728BD47" w:rsidR="004F2FE1" w:rsidRPr="00E66D2E" w:rsidRDefault="001847C0" w:rsidP="004F2FE1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lang w:eastAsia="en-AU"/>
              </w:rPr>
              <w:t>Bm33</w:t>
            </w:r>
            <w:r w:rsidR="004F2FE1">
              <w:rPr>
                <w:rFonts w:eastAsia="Times New Roman" w:cs="Times New Roman"/>
                <w:b/>
                <w:bCs/>
                <w:i/>
                <w:iCs/>
                <w:lang w:eastAsia="en-AU"/>
              </w:rPr>
              <w:t xml:space="preserve"> </w:t>
            </w:r>
            <w:r w:rsidR="00413B2A">
              <w:rPr>
                <w:rFonts w:eastAsia="Times New Roman" w:cs="Times New Roman"/>
                <w:b/>
                <w:bCs/>
                <w:lang w:eastAsia="en-AU"/>
              </w:rPr>
              <w:t>Ab-</w:t>
            </w:r>
            <w:r w:rsidR="00A469AD">
              <w:rPr>
                <w:rFonts w:eastAsia="Times New Roman" w:cs="Times New Roman"/>
                <w:b/>
                <w:bCs/>
                <w:lang w:eastAsia="en-AU"/>
              </w:rPr>
              <w:t>negative</w:t>
            </w:r>
            <w:r w:rsidR="004F2FE1">
              <w:rPr>
                <w:rFonts w:eastAsia="Times New Roman" w:cs="Times New Roman"/>
                <w:b/>
                <w:bCs/>
                <w:lang w:eastAsia="en-AU"/>
              </w:rPr>
              <w:t xml:space="preserve"> </w:t>
            </w:r>
            <w:r w:rsidR="0037053C">
              <w:rPr>
                <w:rFonts w:eastAsia="Times New Roman" w:cs="Times New Roman"/>
                <w:b/>
                <w:bCs/>
                <w:lang w:eastAsia="en-AU"/>
              </w:rPr>
              <w:t>or</w:t>
            </w:r>
            <w:r w:rsidR="004F2FE1">
              <w:rPr>
                <w:rFonts w:eastAsia="Times New Roman" w:cs="Times New Roman"/>
                <w:b/>
                <w:bCs/>
                <w:lang w:eastAsia="en-AU"/>
              </w:rPr>
              <w:t xml:space="preserve"> </w:t>
            </w:r>
            <w:r w:rsidR="00413B2A">
              <w:rPr>
                <w:rFonts w:eastAsia="Times New Roman" w:cs="Times New Roman"/>
                <w:b/>
                <w:bCs/>
                <w:lang w:eastAsia="en-AU"/>
              </w:rPr>
              <w:t>Ag-</w:t>
            </w:r>
            <w:r w:rsidR="00A469AD">
              <w:rPr>
                <w:rFonts w:eastAsia="Times New Roman" w:cs="Times New Roman"/>
                <w:b/>
                <w:bCs/>
                <w:lang w:eastAsia="en-AU"/>
              </w:rPr>
              <w:t>negative</w:t>
            </w:r>
          </w:p>
        </w:tc>
      </w:tr>
      <w:tr w:rsidR="004F2FE1" w:rsidRPr="00E66D2E" w14:paraId="451E1DB5" w14:textId="77777777" w:rsidTr="002F299B">
        <w:trPr>
          <w:trHeight w:val="283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B6BA2" w14:textId="3DE1667D" w:rsidR="004F2FE1" w:rsidRPr="00E66D2E" w:rsidRDefault="004A42E0" w:rsidP="004F2FE1">
            <w:pPr>
              <w:spacing w:after="0" w:line="240" w:lineRule="auto"/>
              <w:rPr>
                <w:rFonts w:eastAsia="Times New Roman" w:cs="Times New Roman"/>
                <w:i/>
                <w:iCs/>
                <w:lang w:eastAsia="en-AU"/>
              </w:rPr>
            </w:pPr>
            <w:r w:rsidRPr="00E66D2E">
              <w:rPr>
                <w:rFonts w:eastAsia="Times New Roman" w:cs="Times New Roman"/>
                <w:i/>
                <w:iCs/>
                <w:lang w:eastAsia="en-AU"/>
              </w:rPr>
              <w:t>Bm</w:t>
            </w:r>
            <w:r>
              <w:rPr>
                <w:rFonts w:eastAsia="Times New Roman" w:cs="Times New Roman"/>
                <w:i/>
                <w:iCs/>
                <w:lang w:eastAsia="en-AU"/>
              </w:rPr>
              <w:t>14</w:t>
            </w:r>
            <w:r w:rsidRPr="00E66D2E">
              <w:rPr>
                <w:rFonts w:eastAsia="Times New Roman" w:cs="Times New Roman"/>
                <w:i/>
                <w:iCs/>
                <w:lang w:eastAsia="en-AU"/>
              </w:rPr>
              <w:t xml:space="preserve"> </w:t>
            </w:r>
            <w:r w:rsidR="00413B2A">
              <w:rPr>
                <w:rFonts w:eastAsia="Times New Roman" w:cs="Times New Roman"/>
                <w:lang w:eastAsia="en-AU"/>
              </w:rPr>
              <w:t>Ab-positiv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8D09E1" w14:textId="6F5897AE" w:rsidR="004F2FE1" w:rsidRDefault="00C20ED7" w:rsidP="004F2FE1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0E962" w14:textId="5A41D3F5" w:rsidR="004F2FE1" w:rsidRPr="00E66D2E" w:rsidRDefault="00AD021F" w:rsidP="004F2FE1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.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63CF9" w14:textId="11753A57" w:rsidR="004F2FE1" w:rsidRPr="00E66D2E" w:rsidRDefault="00AD021F" w:rsidP="004F2FE1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.3-6.0</w:t>
            </w:r>
          </w:p>
        </w:tc>
      </w:tr>
      <w:tr w:rsidR="004F2FE1" w:rsidRPr="00E66D2E" w14:paraId="575F1985" w14:textId="77777777" w:rsidTr="002F299B">
        <w:trPr>
          <w:trHeight w:val="283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668F55" w14:textId="3DAFA307" w:rsidR="004F2FE1" w:rsidRPr="00E66D2E" w:rsidRDefault="004A42E0" w:rsidP="004F2FE1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E66D2E">
              <w:rPr>
                <w:rFonts w:eastAsia="Times New Roman" w:cs="Times New Roman"/>
                <w:i/>
                <w:iCs/>
                <w:lang w:eastAsia="en-AU"/>
              </w:rPr>
              <w:t xml:space="preserve">Wb123 </w:t>
            </w:r>
            <w:r w:rsidR="00413B2A">
              <w:rPr>
                <w:rFonts w:eastAsia="Times New Roman" w:cs="Times New Roman"/>
                <w:lang w:eastAsia="en-AU"/>
              </w:rPr>
              <w:t>Ab-positive</w:t>
            </w:r>
            <w:r w:rsidRPr="00E66D2E">
              <w:rPr>
                <w:rFonts w:eastAsia="Times New Roman" w:cs="Times New Roman"/>
                <w:i/>
                <w:iCs/>
                <w:lang w:eastAsia="en-AU"/>
              </w:rPr>
              <w:t xml:space="preserve"> 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957CE9" w14:textId="148482CB" w:rsidR="004F2FE1" w:rsidRPr="00E66D2E" w:rsidRDefault="00426150" w:rsidP="004F2FE1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E59FA1" w14:textId="493D2263" w:rsidR="004F2FE1" w:rsidRPr="00E66D2E" w:rsidRDefault="00FF2355" w:rsidP="004F2FE1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1.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29CB0A" w14:textId="04D79944" w:rsidR="004F2FE1" w:rsidRPr="00E66D2E" w:rsidRDefault="00FF2355" w:rsidP="004F2FE1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6-15.9</w:t>
            </w:r>
          </w:p>
        </w:tc>
      </w:tr>
      <w:tr w:rsidR="004F2FE1" w:rsidRPr="00E66D2E" w14:paraId="4BB0E359" w14:textId="77777777" w:rsidTr="002F299B">
        <w:trPr>
          <w:trHeight w:val="283"/>
          <w:jc w:val="center"/>
        </w:trPr>
        <w:tc>
          <w:tcPr>
            <w:tcW w:w="83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62E9D1" w14:textId="0CA716EB" w:rsidR="004F2FE1" w:rsidRPr="00E66D2E" w:rsidRDefault="004F2FE1" w:rsidP="004F2FE1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lang w:eastAsia="en-AU"/>
              </w:rPr>
              <w:t xml:space="preserve">Bm14 </w:t>
            </w:r>
            <w:r w:rsidR="00413B2A">
              <w:rPr>
                <w:rFonts w:eastAsia="Times New Roman" w:cs="Times New Roman"/>
                <w:b/>
                <w:bCs/>
                <w:lang w:eastAsia="en-AU"/>
              </w:rPr>
              <w:t>Ab-</w:t>
            </w:r>
            <w:r w:rsidR="00A469AD">
              <w:rPr>
                <w:rFonts w:eastAsia="Times New Roman" w:cs="Times New Roman"/>
                <w:b/>
                <w:bCs/>
                <w:lang w:eastAsia="en-AU"/>
              </w:rPr>
              <w:t>negative</w:t>
            </w:r>
            <w:r>
              <w:rPr>
                <w:rFonts w:eastAsia="Times New Roman" w:cs="Times New Roman"/>
                <w:b/>
                <w:bCs/>
                <w:lang w:eastAsia="en-AU"/>
              </w:rPr>
              <w:t xml:space="preserve"> </w:t>
            </w:r>
            <w:r w:rsidR="0037053C">
              <w:rPr>
                <w:rFonts w:eastAsia="Times New Roman" w:cs="Times New Roman"/>
                <w:b/>
                <w:bCs/>
                <w:lang w:eastAsia="en-AU"/>
              </w:rPr>
              <w:t>or</w:t>
            </w:r>
            <w:r>
              <w:rPr>
                <w:rFonts w:eastAsia="Times New Roman" w:cs="Times New Roman"/>
                <w:b/>
                <w:bCs/>
                <w:lang w:eastAsia="en-AU"/>
              </w:rPr>
              <w:t xml:space="preserve"> </w:t>
            </w:r>
            <w:r w:rsidR="001847C0">
              <w:rPr>
                <w:rFonts w:eastAsia="Times New Roman" w:cs="Times New Roman"/>
                <w:b/>
                <w:bCs/>
                <w:i/>
                <w:iCs/>
                <w:lang w:eastAsia="en-AU"/>
              </w:rPr>
              <w:t xml:space="preserve">Wb123 </w:t>
            </w:r>
            <w:r w:rsidR="00413B2A">
              <w:rPr>
                <w:rFonts w:eastAsia="Times New Roman" w:cs="Times New Roman"/>
                <w:b/>
                <w:bCs/>
                <w:lang w:eastAsia="en-AU"/>
              </w:rPr>
              <w:t>Ab-</w:t>
            </w:r>
            <w:r w:rsidR="00A469AD">
              <w:rPr>
                <w:rFonts w:eastAsia="Times New Roman" w:cs="Times New Roman"/>
                <w:b/>
                <w:bCs/>
                <w:lang w:eastAsia="en-AU"/>
              </w:rPr>
              <w:t>negative</w:t>
            </w:r>
          </w:p>
        </w:tc>
      </w:tr>
      <w:tr w:rsidR="004F2FE1" w:rsidRPr="00E66D2E" w14:paraId="2FDFAA2B" w14:textId="77777777" w:rsidTr="002F299B">
        <w:trPr>
          <w:trHeight w:val="283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E4B3D" w14:textId="25C95399" w:rsidR="004F2FE1" w:rsidRPr="00735B99" w:rsidRDefault="00413B2A" w:rsidP="004F2FE1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Ag-positiv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B93C1A" w14:textId="2DE78B10" w:rsidR="004F2FE1" w:rsidRDefault="00CF4000" w:rsidP="004F2FE1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37C39" w14:textId="7C8A9E8A" w:rsidR="004F2FE1" w:rsidRPr="00E66D2E" w:rsidRDefault="00641ACE" w:rsidP="004F2FE1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17B30" w14:textId="3FC9AAF4" w:rsidR="004F2FE1" w:rsidRPr="00E66D2E" w:rsidRDefault="00641ACE" w:rsidP="004F2FE1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-0.6</w:t>
            </w:r>
          </w:p>
        </w:tc>
      </w:tr>
      <w:tr w:rsidR="004F2FE1" w:rsidRPr="00E66D2E" w14:paraId="51A75BD9" w14:textId="77777777" w:rsidTr="002F299B">
        <w:trPr>
          <w:trHeight w:val="283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900345" w14:textId="37EF1B81" w:rsidR="004F2FE1" w:rsidRPr="00E66D2E" w:rsidRDefault="004F2FE1" w:rsidP="004F2FE1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E66D2E">
              <w:rPr>
                <w:rFonts w:eastAsia="Times New Roman" w:cs="Times New Roman"/>
                <w:i/>
                <w:iCs/>
                <w:lang w:eastAsia="en-AU"/>
              </w:rPr>
              <w:t xml:space="preserve">Bm33 </w:t>
            </w:r>
            <w:r w:rsidR="00413B2A">
              <w:rPr>
                <w:rFonts w:eastAsia="Times New Roman" w:cs="Times New Roman"/>
                <w:lang w:eastAsia="en-AU"/>
              </w:rPr>
              <w:t>Ab-positiv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DA4B20" w14:textId="4662DA56" w:rsidR="004F2FE1" w:rsidRPr="00E66D2E" w:rsidRDefault="00E42F6F" w:rsidP="004F2FE1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80FB65" w14:textId="00ABE488" w:rsidR="004F2FE1" w:rsidRPr="00E66D2E" w:rsidRDefault="003B5417" w:rsidP="004F2FE1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5.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391354" w14:textId="197721F8" w:rsidR="004F2FE1" w:rsidRPr="00E66D2E" w:rsidRDefault="003B5417" w:rsidP="004F2FE1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9.8-41.0</w:t>
            </w:r>
          </w:p>
        </w:tc>
      </w:tr>
      <w:tr w:rsidR="004F2FE1" w:rsidRPr="00E66D2E" w14:paraId="4A1C23C3" w14:textId="77777777" w:rsidTr="002F299B">
        <w:trPr>
          <w:trHeight w:val="283"/>
          <w:jc w:val="center"/>
        </w:trPr>
        <w:tc>
          <w:tcPr>
            <w:tcW w:w="83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7B87F9" w14:textId="07669D84" w:rsidR="004F2FE1" w:rsidRPr="00E66D2E" w:rsidRDefault="001847C0" w:rsidP="004F2FE1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lang w:eastAsia="en-AU"/>
              </w:rPr>
              <w:t xml:space="preserve">Bm14 </w:t>
            </w:r>
            <w:r w:rsidR="00413B2A">
              <w:rPr>
                <w:rFonts w:eastAsia="Times New Roman" w:cs="Times New Roman"/>
                <w:b/>
                <w:bCs/>
                <w:lang w:eastAsia="en-AU"/>
              </w:rPr>
              <w:t>Ab-</w:t>
            </w:r>
            <w:r w:rsidR="00A469AD">
              <w:rPr>
                <w:rFonts w:eastAsia="Times New Roman" w:cs="Times New Roman"/>
                <w:b/>
                <w:bCs/>
                <w:lang w:eastAsia="en-AU"/>
              </w:rPr>
              <w:t>negative</w:t>
            </w:r>
            <w:r>
              <w:rPr>
                <w:rFonts w:eastAsia="Times New Roman" w:cs="Times New Roman"/>
                <w:b/>
                <w:bCs/>
                <w:lang w:eastAsia="en-AU"/>
              </w:rPr>
              <w:t xml:space="preserve"> </w:t>
            </w:r>
            <w:r w:rsidR="0037053C">
              <w:rPr>
                <w:rFonts w:eastAsia="Times New Roman" w:cs="Times New Roman"/>
                <w:b/>
                <w:bCs/>
                <w:lang w:eastAsia="en-AU"/>
              </w:rPr>
              <w:t>or</w:t>
            </w:r>
            <w:r>
              <w:rPr>
                <w:rFonts w:eastAsia="Times New Roman" w:cs="Times New Roman"/>
                <w:b/>
                <w:bCs/>
                <w:lang w:eastAsia="en-AU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i/>
                <w:iCs/>
                <w:lang w:eastAsia="en-AU"/>
              </w:rPr>
              <w:t xml:space="preserve">Bm33 </w:t>
            </w:r>
            <w:r w:rsidR="00413B2A">
              <w:rPr>
                <w:rFonts w:eastAsia="Times New Roman" w:cs="Times New Roman"/>
                <w:b/>
                <w:bCs/>
                <w:lang w:eastAsia="en-AU"/>
              </w:rPr>
              <w:t>Ab-</w:t>
            </w:r>
            <w:r w:rsidR="00A469AD">
              <w:rPr>
                <w:rFonts w:eastAsia="Times New Roman" w:cs="Times New Roman"/>
                <w:b/>
                <w:bCs/>
                <w:lang w:eastAsia="en-AU"/>
              </w:rPr>
              <w:t>negative</w:t>
            </w:r>
          </w:p>
        </w:tc>
      </w:tr>
      <w:tr w:rsidR="00FD5B2E" w:rsidRPr="00E66D2E" w14:paraId="1ABD6E8A" w14:textId="77777777" w:rsidTr="002F299B">
        <w:trPr>
          <w:trHeight w:val="283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F9717" w14:textId="00E877F2" w:rsidR="00FD5B2E" w:rsidRPr="00E66D2E" w:rsidRDefault="00413B2A" w:rsidP="00FD5B2E">
            <w:pPr>
              <w:spacing w:after="0" w:line="240" w:lineRule="auto"/>
              <w:rPr>
                <w:rFonts w:eastAsia="Times New Roman" w:cs="Times New Roman"/>
                <w:i/>
                <w:iCs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Ag-positiv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D45280" w14:textId="25AF185F" w:rsidR="00FD5B2E" w:rsidRDefault="00C95BFD" w:rsidP="00FD5B2E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DF02A" w14:textId="5F0FD6DB" w:rsidR="00FD5B2E" w:rsidRPr="00E66D2E" w:rsidRDefault="00616303" w:rsidP="00FD5B2E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331E2" w14:textId="46309ACE" w:rsidR="00FD5B2E" w:rsidRPr="00E66D2E" w:rsidRDefault="00616303" w:rsidP="00FD5B2E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-0.7</w:t>
            </w:r>
          </w:p>
        </w:tc>
      </w:tr>
      <w:tr w:rsidR="00FD5B2E" w:rsidRPr="00E66D2E" w14:paraId="265BB306" w14:textId="77777777" w:rsidTr="002F299B">
        <w:trPr>
          <w:trHeight w:val="283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4669E3" w14:textId="1AA20FAD" w:rsidR="00FD5B2E" w:rsidRPr="00E66D2E" w:rsidRDefault="00FD5B2E" w:rsidP="00FD5B2E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Wb123</w:t>
            </w:r>
            <w:r w:rsidRPr="00E66D2E">
              <w:rPr>
                <w:rFonts w:eastAsia="Times New Roman" w:cs="Times New Roman"/>
                <w:i/>
                <w:iCs/>
                <w:lang w:eastAsia="en-AU"/>
              </w:rPr>
              <w:t xml:space="preserve"> </w:t>
            </w:r>
            <w:r w:rsidR="00413B2A">
              <w:rPr>
                <w:rFonts w:eastAsia="Times New Roman" w:cs="Times New Roman"/>
                <w:lang w:eastAsia="en-AU"/>
              </w:rPr>
              <w:t>Ab-positiv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592DC9" w14:textId="4AF7F642" w:rsidR="00FD5B2E" w:rsidRPr="00E66D2E" w:rsidRDefault="00C95BFD" w:rsidP="00FD5B2E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3E6FD4" w14:textId="374510C1" w:rsidR="00FD5B2E" w:rsidRPr="00E66D2E" w:rsidRDefault="008A6365" w:rsidP="00FD5B2E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.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5502DE" w14:textId="3573C500" w:rsidR="00FD5B2E" w:rsidRPr="00E66D2E" w:rsidRDefault="008A6365" w:rsidP="00FD5B2E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2-14.4</w:t>
            </w:r>
          </w:p>
        </w:tc>
      </w:tr>
      <w:tr w:rsidR="004F2FE1" w:rsidRPr="00E66D2E" w14:paraId="5781FEB0" w14:textId="77777777" w:rsidTr="002F299B">
        <w:trPr>
          <w:trHeight w:val="283"/>
          <w:jc w:val="center"/>
        </w:trPr>
        <w:tc>
          <w:tcPr>
            <w:tcW w:w="83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EFC5BF" w14:textId="190A87B7" w:rsidR="004F2FE1" w:rsidRPr="00E66D2E" w:rsidRDefault="001847C0" w:rsidP="004F2FE1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lang w:eastAsia="en-AU"/>
              </w:rPr>
              <w:t xml:space="preserve">Bm33 </w:t>
            </w:r>
            <w:r w:rsidR="00413B2A">
              <w:rPr>
                <w:rFonts w:eastAsia="Times New Roman" w:cs="Times New Roman"/>
                <w:b/>
                <w:bCs/>
                <w:lang w:eastAsia="en-AU"/>
              </w:rPr>
              <w:t>Ab-</w:t>
            </w:r>
            <w:r w:rsidR="00A469AD">
              <w:rPr>
                <w:rFonts w:eastAsia="Times New Roman" w:cs="Times New Roman"/>
                <w:b/>
                <w:bCs/>
                <w:lang w:eastAsia="en-AU"/>
              </w:rPr>
              <w:t>negative</w:t>
            </w:r>
            <w:r>
              <w:rPr>
                <w:rFonts w:eastAsia="Times New Roman" w:cs="Times New Roman"/>
                <w:b/>
                <w:bCs/>
                <w:lang w:eastAsia="en-AU"/>
              </w:rPr>
              <w:t xml:space="preserve"> </w:t>
            </w:r>
            <w:r w:rsidR="0037053C">
              <w:rPr>
                <w:rFonts w:eastAsia="Times New Roman" w:cs="Times New Roman"/>
                <w:b/>
                <w:bCs/>
                <w:lang w:eastAsia="en-AU"/>
              </w:rPr>
              <w:t>or</w:t>
            </w:r>
            <w:r>
              <w:rPr>
                <w:rFonts w:eastAsia="Times New Roman" w:cs="Times New Roman"/>
                <w:b/>
                <w:bCs/>
                <w:lang w:eastAsia="en-AU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i/>
                <w:iCs/>
                <w:lang w:eastAsia="en-AU"/>
              </w:rPr>
              <w:t xml:space="preserve">Wb123 </w:t>
            </w:r>
            <w:r w:rsidR="00413B2A">
              <w:rPr>
                <w:rFonts w:eastAsia="Times New Roman" w:cs="Times New Roman"/>
                <w:b/>
                <w:bCs/>
                <w:lang w:eastAsia="en-AU"/>
              </w:rPr>
              <w:t>Ab-</w:t>
            </w:r>
            <w:r w:rsidR="00A469AD">
              <w:rPr>
                <w:rFonts w:eastAsia="Times New Roman" w:cs="Times New Roman"/>
                <w:b/>
                <w:bCs/>
                <w:lang w:eastAsia="en-AU"/>
              </w:rPr>
              <w:t>negative</w:t>
            </w:r>
            <w:r w:rsidR="00742DE2">
              <w:rPr>
                <w:rFonts w:eastAsia="Times New Roman" w:cs="Times New Roman"/>
                <w:b/>
                <w:bCs/>
                <w:lang w:eastAsia="en-AU"/>
              </w:rPr>
              <w:t xml:space="preserve"> (n=1942)</w:t>
            </w:r>
          </w:p>
        </w:tc>
      </w:tr>
      <w:tr w:rsidR="00FD5B2E" w:rsidRPr="00E66D2E" w14:paraId="4DF8F965" w14:textId="77777777" w:rsidTr="002F299B">
        <w:trPr>
          <w:trHeight w:val="283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117B8C" w14:textId="5F0FC216" w:rsidR="00FD5B2E" w:rsidRPr="00E66D2E" w:rsidRDefault="00413B2A" w:rsidP="00FD5B2E">
            <w:pPr>
              <w:spacing w:after="0" w:line="240" w:lineRule="auto"/>
              <w:rPr>
                <w:rFonts w:eastAsia="Times New Roman" w:cs="Times New Roman"/>
                <w:i/>
                <w:iCs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Ag-positiv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BD559E" w14:textId="1D341F34" w:rsidR="00FD5B2E" w:rsidRDefault="00A727FF" w:rsidP="00FD5B2E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8A6B3C" w14:textId="72DFB320" w:rsidR="00FD5B2E" w:rsidRPr="00E66D2E" w:rsidRDefault="00571012" w:rsidP="00FD5B2E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40B8AA" w14:textId="599F33F4" w:rsidR="00FD5B2E" w:rsidRPr="00E66D2E" w:rsidRDefault="008030E7" w:rsidP="00FD5B2E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0492A">
              <w:t>0.1-0.7</w:t>
            </w:r>
          </w:p>
        </w:tc>
      </w:tr>
      <w:tr w:rsidR="00FD5B2E" w:rsidRPr="00E66D2E" w14:paraId="01AA7903" w14:textId="77777777" w:rsidTr="002F299B">
        <w:trPr>
          <w:trHeight w:val="283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8474E7" w14:textId="1D286FEF" w:rsidR="00FD5B2E" w:rsidRPr="00E66D2E" w:rsidRDefault="00FD5B2E" w:rsidP="00FD5B2E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E66D2E">
              <w:rPr>
                <w:rFonts w:eastAsia="Times New Roman" w:cs="Times New Roman"/>
                <w:i/>
                <w:iCs/>
                <w:lang w:eastAsia="en-AU"/>
              </w:rPr>
              <w:t>Bm</w:t>
            </w:r>
            <w:r>
              <w:rPr>
                <w:rFonts w:eastAsia="Times New Roman" w:cs="Times New Roman"/>
                <w:i/>
                <w:iCs/>
                <w:lang w:eastAsia="en-AU"/>
              </w:rPr>
              <w:t>14</w:t>
            </w:r>
            <w:r w:rsidRPr="00E66D2E">
              <w:rPr>
                <w:rFonts w:eastAsia="Times New Roman" w:cs="Times New Roman"/>
                <w:i/>
                <w:iCs/>
                <w:lang w:eastAsia="en-AU"/>
              </w:rPr>
              <w:t xml:space="preserve"> </w:t>
            </w:r>
            <w:r w:rsidR="00413B2A">
              <w:rPr>
                <w:rFonts w:eastAsia="Times New Roman" w:cs="Times New Roman"/>
                <w:lang w:eastAsia="en-AU"/>
              </w:rPr>
              <w:t>Ab-positiv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85A8A4" w14:textId="5BE70AEC" w:rsidR="00FD5B2E" w:rsidRPr="00E66D2E" w:rsidRDefault="00237EFA" w:rsidP="00FD5B2E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A39CE9" w14:textId="2C2B525B" w:rsidR="00FD5B2E" w:rsidRPr="00E66D2E" w:rsidRDefault="00830A4E" w:rsidP="00FD5B2E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.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C73789" w14:textId="71B6A08E" w:rsidR="00FD5B2E" w:rsidRPr="00E66D2E" w:rsidRDefault="006E5563" w:rsidP="00FD5B2E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0492A">
              <w:t>1.7-4.8</w:t>
            </w:r>
          </w:p>
        </w:tc>
      </w:tr>
    </w:tbl>
    <w:p w14:paraId="2B16C7C9" w14:textId="4790B853" w:rsidR="00575EFA" w:rsidRPr="00E46CE3" w:rsidRDefault="00575EFA" w:rsidP="00575EFA">
      <w:pPr>
        <w:pStyle w:val="EndNoteBibliography"/>
        <w:numPr>
          <w:ilvl w:val="0"/>
          <w:numId w:val="0"/>
        </w:numPr>
        <w:spacing w:line="480" w:lineRule="auto"/>
        <w:rPr>
          <w:i/>
          <w:iCs/>
          <w:noProof w:val="0"/>
          <w:lang w:val="en-AU"/>
        </w:rPr>
      </w:pPr>
      <w:r w:rsidRPr="00E46CE3">
        <w:rPr>
          <w:i/>
          <w:iCs/>
          <w:noProof w:val="0"/>
          <w:lang w:val="en-AU"/>
        </w:rPr>
        <w:t>Ag: Antigen; Ab: Antibody; CI: Confidence Interval.</w:t>
      </w:r>
    </w:p>
    <w:p w14:paraId="69CFA282" w14:textId="7C13093E" w:rsidR="002E7A77" w:rsidRPr="00575EFA" w:rsidRDefault="002E7A77">
      <w:pPr>
        <w:rPr>
          <w:rFonts w:cs="Times New Roman"/>
          <w:b/>
          <w:bCs/>
          <w:noProof/>
          <w:lang w:val="en-US"/>
        </w:rPr>
      </w:pPr>
    </w:p>
    <w:sectPr w:rsidR="002E7A77" w:rsidRPr="00575EFA" w:rsidSect="00E46C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3C14C5"/>
    <w:multiLevelType w:val="hybridMultilevel"/>
    <w:tmpl w:val="1FB6F7C8"/>
    <w:lvl w:ilvl="0" w:tplc="40DE00C6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43697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EFA"/>
    <w:rsid w:val="0008425A"/>
    <w:rsid w:val="00092845"/>
    <w:rsid w:val="000964FB"/>
    <w:rsid w:val="000B50D3"/>
    <w:rsid w:val="000D5B74"/>
    <w:rsid w:val="000F1D49"/>
    <w:rsid w:val="000F67CC"/>
    <w:rsid w:val="00116224"/>
    <w:rsid w:val="00151AD1"/>
    <w:rsid w:val="00152F0D"/>
    <w:rsid w:val="001566A1"/>
    <w:rsid w:val="001847C0"/>
    <w:rsid w:val="00190729"/>
    <w:rsid w:val="00194921"/>
    <w:rsid w:val="00197915"/>
    <w:rsid w:val="001B0FAD"/>
    <w:rsid w:val="001C3C10"/>
    <w:rsid w:val="001C6932"/>
    <w:rsid w:val="001F3C53"/>
    <w:rsid w:val="0020068A"/>
    <w:rsid w:val="00222744"/>
    <w:rsid w:val="002314E9"/>
    <w:rsid w:val="00236B2E"/>
    <w:rsid w:val="00237EFA"/>
    <w:rsid w:val="002440D5"/>
    <w:rsid w:val="00244548"/>
    <w:rsid w:val="00246223"/>
    <w:rsid w:val="002500BE"/>
    <w:rsid w:val="00266EE6"/>
    <w:rsid w:val="00271C8A"/>
    <w:rsid w:val="002755A7"/>
    <w:rsid w:val="002C2A60"/>
    <w:rsid w:val="002E2C16"/>
    <w:rsid w:val="002E7A77"/>
    <w:rsid w:val="002F299B"/>
    <w:rsid w:val="00334D31"/>
    <w:rsid w:val="00356829"/>
    <w:rsid w:val="0037053C"/>
    <w:rsid w:val="003773C8"/>
    <w:rsid w:val="003B5417"/>
    <w:rsid w:val="003E424A"/>
    <w:rsid w:val="00413B2A"/>
    <w:rsid w:val="00426150"/>
    <w:rsid w:val="004430C2"/>
    <w:rsid w:val="00445AFC"/>
    <w:rsid w:val="00456762"/>
    <w:rsid w:val="004904C3"/>
    <w:rsid w:val="00492742"/>
    <w:rsid w:val="00495197"/>
    <w:rsid w:val="004A42E0"/>
    <w:rsid w:val="004D1E4E"/>
    <w:rsid w:val="004E05A1"/>
    <w:rsid w:val="004F2FE1"/>
    <w:rsid w:val="005017B7"/>
    <w:rsid w:val="005255B1"/>
    <w:rsid w:val="00526D8C"/>
    <w:rsid w:val="005317B0"/>
    <w:rsid w:val="00541E90"/>
    <w:rsid w:val="00571012"/>
    <w:rsid w:val="00575EFA"/>
    <w:rsid w:val="005A4341"/>
    <w:rsid w:val="005F11D1"/>
    <w:rsid w:val="005F1E4B"/>
    <w:rsid w:val="006044DC"/>
    <w:rsid w:val="00616303"/>
    <w:rsid w:val="00616C03"/>
    <w:rsid w:val="00617EDD"/>
    <w:rsid w:val="006203AB"/>
    <w:rsid w:val="00641ACE"/>
    <w:rsid w:val="00645122"/>
    <w:rsid w:val="006A351B"/>
    <w:rsid w:val="006E5563"/>
    <w:rsid w:val="006F4DF8"/>
    <w:rsid w:val="007003FD"/>
    <w:rsid w:val="00703E23"/>
    <w:rsid w:val="00710325"/>
    <w:rsid w:val="00735439"/>
    <w:rsid w:val="007355ED"/>
    <w:rsid w:val="00735B99"/>
    <w:rsid w:val="00742DE2"/>
    <w:rsid w:val="007A4084"/>
    <w:rsid w:val="007C74FF"/>
    <w:rsid w:val="007F3E9A"/>
    <w:rsid w:val="008030E7"/>
    <w:rsid w:val="00830A4E"/>
    <w:rsid w:val="00831FDB"/>
    <w:rsid w:val="00845771"/>
    <w:rsid w:val="00846158"/>
    <w:rsid w:val="00846F9F"/>
    <w:rsid w:val="00847AAA"/>
    <w:rsid w:val="008515CD"/>
    <w:rsid w:val="008A27B9"/>
    <w:rsid w:val="008A6365"/>
    <w:rsid w:val="008C1E3B"/>
    <w:rsid w:val="008F6DB9"/>
    <w:rsid w:val="00902FF2"/>
    <w:rsid w:val="00905C35"/>
    <w:rsid w:val="00935B9E"/>
    <w:rsid w:val="009842F4"/>
    <w:rsid w:val="009B3F7F"/>
    <w:rsid w:val="009D3664"/>
    <w:rsid w:val="009E1FAE"/>
    <w:rsid w:val="00A127AB"/>
    <w:rsid w:val="00A21999"/>
    <w:rsid w:val="00A469AD"/>
    <w:rsid w:val="00A61F75"/>
    <w:rsid w:val="00A67093"/>
    <w:rsid w:val="00A727FF"/>
    <w:rsid w:val="00A91E6B"/>
    <w:rsid w:val="00A92CF5"/>
    <w:rsid w:val="00A941B9"/>
    <w:rsid w:val="00AB5A05"/>
    <w:rsid w:val="00AD021F"/>
    <w:rsid w:val="00AE2FDE"/>
    <w:rsid w:val="00AF6EEA"/>
    <w:rsid w:val="00B200FB"/>
    <w:rsid w:val="00B87D9C"/>
    <w:rsid w:val="00BA7473"/>
    <w:rsid w:val="00BB612D"/>
    <w:rsid w:val="00BC32A3"/>
    <w:rsid w:val="00BD22B6"/>
    <w:rsid w:val="00BF5DD7"/>
    <w:rsid w:val="00C1287E"/>
    <w:rsid w:val="00C137C4"/>
    <w:rsid w:val="00C1408D"/>
    <w:rsid w:val="00C14B90"/>
    <w:rsid w:val="00C20ED7"/>
    <w:rsid w:val="00C52F0F"/>
    <w:rsid w:val="00C54650"/>
    <w:rsid w:val="00C566B8"/>
    <w:rsid w:val="00C95BFD"/>
    <w:rsid w:val="00CA647C"/>
    <w:rsid w:val="00CB1192"/>
    <w:rsid w:val="00CF4000"/>
    <w:rsid w:val="00D12049"/>
    <w:rsid w:val="00D21A0D"/>
    <w:rsid w:val="00D71083"/>
    <w:rsid w:val="00D73D75"/>
    <w:rsid w:val="00DA7578"/>
    <w:rsid w:val="00DB0DD0"/>
    <w:rsid w:val="00DC6C1F"/>
    <w:rsid w:val="00DE52EC"/>
    <w:rsid w:val="00E21265"/>
    <w:rsid w:val="00E42F6F"/>
    <w:rsid w:val="00E46CE3"/>
    <w:rsid w:val="00E4765A"/>
    <w:rsid w:val="00E53667"/>
    <w:rsid w:val="00E63F0D"/>
    <w:rsid w:val="00E66D2E"/>
    <w:rsid w:val="00E82A85"/>
    <w:rsid w:val="00E94946"/>
    <w:rsid w:val="00EB2D27"/>
    <w:rsid w:val="00EB6BCB"/>
    <w:rsid w:val="00EC420D"/>
    <w:rsid w:val="00ED009F"/>
    <w:rsid w:val="00F02937"/>
    <w:rsid w:val="00F15E04"/>
    <w:rsid w:val="00F33327"/>
    <w:rsid w:val="00FD5B2E"/>
    <w:rsid w:val="00FF2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92EBC"/>
  <w15:chartTrackingRefBased/>
  <w15:docId w15:val="{AD7D3876-9EF7-45C6-BA34-CA138333E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EFA"/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5E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5E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5E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5E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5E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5E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5E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5E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5E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5E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5E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5E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5E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5E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5E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5E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5E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5E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5E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5E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5E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5E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5E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5E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5E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5E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5E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5E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5EFA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575EFA"/>
    <w:pPr>
      <w:numPr>
        <w:numId w:val="1"/>
      </w:num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5EFA"/>
    <w:rPr>
      <w:rFonts w:ascii="Times New Roman" w:hAnsi="Times New Roman" w:cs="Times New Roman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7</Characters>
  <Application>Microsoft Office Word</Application>
  <DocSecurity>0</DocSecurity>
  <Lines>10</Lines>
  <Paragraphs>2</Paragraphs>
  <ScaleCrop>false</ScaleCrop>
  <Company>The University of Queensland</Company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Lawford</dc:creator>
  <cp:keywords/>
  <dc:description/>
  <cp:lastModifiedBy>Harriet Lawford</cp:lastModifiedBy>
  <cp:revision>2</cp:revision>
  <dcterms:created xsi:type="dcterms:W3CDTF">2025-01-14T04:26:00Z</dcterms:created>
  <dcterms:modified xsi:type="dcterms:W3CDTF">2025-01-14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8-06T00:41:4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52064f91-8548-4cb5-97d9-90d7c36ee0ad</vt:lpwstr>
  </property>
  <property fmtid="{D5CDD505-2E9C-101B-9397-08002B2CF9AE}" pid="8" name="MSIP_Label_0f488380-630a-4f55-a077-a19445e3f360_ContentBits">
    <vt:lpwstr>0</vt:lpwstr>
  </property>
</Properties>
</file>